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488A0" w14:textId="7A89FA87" w:rsidR="00992940" w:rsidRDefault="00992940">
      <w:bookmarkStart w:id="0" w:name="_GoBack"/>
      <w:bookmarkEnd w:id="0"/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4135AFB" wp14:editId="31229BCC">
            <wp:simplePos x="0" y="0"/>
            <wp:positionH relativeFrom="margin">
              <wp:posOffset>26344</wp:posOffset>
            </wp:positionH>
            <wp:positionV relativeFrom="paragraph">
              <wp:posOffset>-6799</wp:posOffset>
            </wp:positionV>
            <wp:extent cx="3562421" cy="3609898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7560" cy="36151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5D0468" w14:textId="428B7CBD" w:rsidR="00992940" w:rsidRDefault="00992940"/>
    <w:p w14:paraId="7C3D3413" w14:textId="5303BFCD" w:rsidR="00992940" w:rsidRDefault="00992940"/>
    <w:p w14:paraId="51E201E6" w14:textId="666FBA01" w:rsidR="00992940" w:rsidRDefault="00992940"/>
    <w:p w14:paraId="673FB651" w14:textId="1242283B" w:rsidR="00992940" w:rsidRDefault="00992940"/>
    <w:p w14:paraId="0F0E1B01" w14:textId="2B2EB85A" w:rsidR="00992940" w:rsidRDefault="00992940"/>
    <w:p w14:paraId="3A631702" w14:textId="0676780E" w:rsidR="00992940" w:rsidRDefault="00992940"/>
    <w:p w14:paraId="09E859C7" w14:textId="31C8CC9C" w:rsidR="00992940" w:rsidRDefault="00992940"/>
    <w:p w14:paraId="7F5E41AD" w14:textId="5E0A9536" w:rsidR="00992940" w:rsidRDefault="00992940"/>
    <w:p w14:paraId="570B3320" w14:textId="63B52BCA" w:rsidR="00992940" w:rsidRDefault="00992940"/>
    <w:p w14:paraId="68B68738" w14:textId="4579A095" w:rsidR="0086227B" w:rsidRDefault="0086227B">
      <w:r>
        <w:t>Additional file 1:</w:t>
      </w:r>
      <w:r w:rsidR="00992940" w:rsidRPr="00992940">
        <w:t xml:space="preserve"> Fig</w:t>
      </w:r>
      <w:r>
        <w:t>ure</w:t>
      </w:r>
      <w:r w:rsidR="00992940" w:rsidRPr="00992940">
        <w:t>1</w:t>
      </w:r>
      <w:r>
        <w:t>.</w:t>
      </w:r>
      <w:r w:rsidR="00992940" w:rsidRPr="00992940">
        <w:t xml:space="preserve"> Calibration plot of the novel nomogram in validation cohort (n</w:t>
      </w:r>
      <w:r w:rsidR="004D08F6">
        <w:t xml:space="preserve"> </w:t>
      </w:r>
      <w:r w:rsidR="00992940" w:rsidRPr="00992940">
        <w:t>=</w:t>
      </w:r>
      <w:r w:rsidR="004D08F6">
        <w:t xml:space="preserve"> </w:t>
      </w:r>
      <w:r w:rsidR="00992940" w:rsidRPr="00992940">
        <w:t>540)</w:t>
      </w:r>
    </w:p>
    <w:p w14:paraId="5381A65A" w14:textId="77777777" w:rsidR="0086227B" w:rsidRDefault="0086227B">
      <w:pPr>
        <w:widowControl/>
        <w:jc w:val="left"/>
      </w:pPr>
      <w:r>
        <w:br w:type="page"/>
      </w:r>
    </w:p>
    <w:p w14:paraId="2A10FBC4" w14:textId="16DAF068" w:rsidR="00992940" w:rsidRDefault="00992940">
      <w:r>
        <w:rPr>
          <w:rFonts w:ascii="Verdana" w:hAnsi="Verdana" w:hint="eastAsia"/>
          <w:noProof/>
          <w:color w:val="000033"/>
          <w:sz w:val="17"/>
          <w:szCs w:val="17"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2FF6BDEE" wp14:editId="23187AFF">
            <wp:simplePos x="0" y="0"/>
            <wp:positionH relativeFrom="margin">
              <wp:posOffset>138521</wp:posOffset>
            </wp:positionH>
            <wp:positionV relativeFrom="paragraph">
              <wp:posOffset>13597</wp:posOffset>
            </wp:positionV>
            <wp:extent cx="3897080" cy="3691593"/>
            <wp:effectExtent l="0" t="0" r="8255" b="444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56" t="8200" r="2711" b="6827"/>
                    <a:stretch/>
                  </pic:blipFill>
                  <pic:spPr bwMode="auto">
                    <a:xfrm>
                      <a:off x="0" y="0"/>
                      <a:ext cx="3904280" cy="3698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3DFC32" w14:textId="4A62758D" w:rsidR="00992940" w:rsidRDefault="00992940"/>
    <w:p w14:paraId="67F93CEB" w14:textId="4C157577" w:rsidR="00992940" w:rsidRDefault="00992940"/>
    <w:p w14:paraId="09770AFA" w14:textId="5C643E01" w:rsidR="00992940" w:rsidRDefault="00992940"/>
    <w:p w14:paraId="374EFB4C" w14:textId="49434725" w:rsidR="00992940" w:rsidRDefault="00992940"/>
    <w:p w14:paraId="0BB9DB8F" w14:textId="77777777" w:rsidR="00992940" w:rsidRDefault="00992940"/>
    <w:p w14:paraId="58331533" w14:textId="4F1C669D" w:rsidR="00992940" w:rsidRDefault="00992940"/>
    <w:p w14:paraId="1F6F98B8" w14:textId="77777777" w:rsidR="00992940" w:rsidRDefault="00992940"/>
    <w:p w14:paraId="6CAA24D2" w14:textId="18B45A2C" w:rsidR="00992940" w:rsidRDefault="00992940"/>
    <w:p w14:paraId="3309914C" w14:textId="202A0AF2" w:rsidR="00992940" w:rsidRDefault="0086227B" w:rsidP="00992940">
      <w:r>
        <w:t>Additional file 1:</w:t>
      </w:r>
      <w:r w:rsidRPr="00992940">
        <w:t xml:space="preserve"> Fig</w:t>
      </w:r>
      <w:r>
        <w:t>ure</w:t>
      </w:r>
      <w:r>
        <w:t xml:space="preserve"> </w:t>
      </w:r>
      <w:r w:rsidR="00992940">
        <w:t>2</w:t>
      </w:r>
      <w:r>
        <w:t>.</w:t>
      </w:r>
      <w:r w:rsidR="00992940">
        <w:t xml:space="preserve"> Importance matrix plot of the machine learning model</w:t>
      </w:r>
    </w:p>
    <w:p w14:paraId="3419D93D" w14:textId="5EAFD04D" w:rsidR="00992940" w:rsidRDefault="00992940" w:rsidP="00992940"/>
    <w:p w14:paraId="19D6FD55" w14:textId="67C153CF" w:rsidR="00992940" w:rsidRDefault="00992940" w:rsidP="00992940"/>
    <w:p w14:paraId="7EB9134C" w14:textId="1D26486B" w:rsidR="00992940" w:rsidRDefault="00992940" w:rsidP="00992940">
      <w:r>
        <w:rPr>
          <w:rFonts w:ascii="Verdana" w:hAnsi="Verdana" w:hint="eastAsia"/>
          <w:noProof/>
          <w:color w:val="000033"/>
          <w:sz w:val="17"/>
          <w:szCs w:val="17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60B4E372" wp14:editId="16867D8F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2354476" cy="2144931"/>
            <wp:effectExtent l="0" t="0" r="8255" b="825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4476" cy="21449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2F9055" w14:textId="6B19758A" w:rsidR="00992940" w:rsidRDefault="00992940"/>
    <w:p w14:paraId="4ABF2CB6" w14:textId="77777777" w:rsidR="00992940" w:rsidRPr="00992940" w:rsidRDefault="00992940"/>
    <w:p w14:paraId="42743D1F" w14:textId="77777777" w:rsidR="00992940" w:rsidRDefault="00992940"/>
    <w:p w14:paraId="0967CC92" w14:textId="77777777" w:rsidR="00992940" w:rsidRDefault="00992940"/>
    <w:p w14:paraId="51AF4D65" w14:textId="6F8B169A" w:rsidR="00992940" w:rsidRDefault="00992940"/>
    <w:p w14:paraId="20FBC85E" w14:textId="77777777" w:rsidR="00992940" w:rsidRDefault="00992940"/>
    <w:p w14:paraId="79CC0F68" w14:textId="67C232F7" w:rsidR="00992940" w:rsidRPr="00445AA5" w:rsidRDefault="0086227B" w:rsidP="00992940">
      <w:r>
        <w:t>Additional file 1:</w:t>
      </w:r>
      <w:r w:rsidRPr="00992940">
        <w:t xml:space="preserve"> Fig</w:t>
      </w:r>
      <w:r>
        <w:t>ure</w:t>
      </w:r>
      <w:r>
        <w:t xml:space="preserve"> 3</w:t>
      </w:r>
      <w:r w:rsidR="00992940">
        <w:t>. ROC curve of the machine learning model</w:t>
      </w:r>
    </w:p>
    <w:sectPr w:rsidR="00992940" w:rsidRPr="00445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410E16" w14:textId="77777777" w:rsidR="00FF528C" w:rsidRDefault="00FF528C" w:rsidP="00992940">
      <w:r>
        <w:separator/>
      </w:r>
    </w:p>
  </w:endnote>
  <w:endnote w:type="continuationSeparator" w:id="0">
    <w:p w14:paraId="1B5D8C54" w14:textId="77777777" w:rsidR="00FF528C" w:rsidRDefault="00FF528C" w:rsidP="00992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3FFE89" w14:textId="77777777" w:rsidR="00FF528C" w:rsidRDefault="00FF528C" w:rsidP="00992940">
      <w:r>
        <w:separator/>
      </w:r>
    </w:p>
  </w:footnote>
  <w:footnote w:type="continuationSeparator" w:id="0">
    <w:p w14:paraId="07E3DE92" w14:textId="77777777" w:rsidR="00FF528C" w:rsidRDefault="00FF528C" w:rsidP="00992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84E"/>
    <w:rsid w:val="000852E8"/>
    <w:rsid w:val="002F4B4F"/>
    <w:rsid w:val="00400EF8"/>
    <w:rsid w:val="004D08F6"/>
    <w:rsid w:val="00685E61"/>
    <w:rsid w:val="0086227B"/>
    <w:rsid w:val="00992940"/>
    <w:rsid w:val="00D3084E"/>
    <w:rsid w:val="00FF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4E9C6"/>
  <w15:chartTrackingRefBased/>
  <w15:docId w15:val="{7BDC7664-1B0A-48A5-93EC-73A3029DA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9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y</dc:creator>
  <cp:keywords/>
  <dc:description/>
  <cp:lastModifiedBy>Abirami R.</cp:lastModifiedBy>
  <cp:revision>4</cp:revision>
  <dcterms:created xsi:type="dcterms:W3CDTF">2020-10-31T08:11:00Z</dcterms:created>
  <dcterms:modified xsi:type="dcterms:W3CDTF">2020-12-01T02:41:00Z</dcterms:modified>
</cp:coreProperties>
</file>